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9D2" w:rsidRPr="00B269D2" w:rsidRDefault="00B269D2" w:rsidP="00B269D2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B269D2">
        <w:rPr>
          <w:rFonts w:ascii="Times New Roman" w:hAnsi="Times New Roman" w:cs="Times New Roman"/>
          <w:color w:val="000000"/>
          <w:sz w:val="24"/>
          <w:szCs w:val="24"/>
        </w:rPr>
        <w:t>Supplementary Table S1: The list of genes which decreased more than 1.5-fold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3885"/>
        <w:gridCol w:w="1690"/>
        <w:gridCol w:w="1890"/>
        <w:gridCol w:w="1505"/>
      </w:tblGrid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/>
        </w:trPr>
        <w:tc>
          <w:tcPr>
            <w:tcW w:w="144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ene Symbol</w:t>
            </w:r>
          </w:p>
        </w:tc>
        <w:tc>
          <w:tcPr>
            <w:tcW w:w="3885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169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log2 ratio</w:t>
            </w:r>
          </w:p>
        </w:tc>
        <w:tc>
          <w:tcPr>
            <w:tcW w:w="189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bsolute fold change</w:t>
            </w:r>
          </w:p>
        </w:tc>
        <w:tc>
          <w:tcPr>
            <w:tcW w:w="1505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Accession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/>
        </w:trPr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V4</w:t>
            </w:r>
          </w:p>
        </w:tc>
        <w:tc>
          <w:tcPr>
            <w:tcW w:w="388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s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iant 4</w:t>
            </w:r>
          </w:p>
        </w:tc>
        <w:tc>
          <w:tcPr>
            <w:tcW w:w="169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855812667</w:t>
            </w:r>
          </w:p>
        </w:tc>
        <w:tc>
          <w:tcPr>
            <w:tcW w:w="189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09777912</w:t>
            </w:r>
          </w:p>
        </w:tc>
        <w:tc>
          <w:tcPr>
            <w:tcW w:w="150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79675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B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 domain, ubiquitin aldehyde binding 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858402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1302983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3112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125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protein–coupled receptor 125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864681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2093740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45290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D4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YVE, </w:t>
            </w: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GEF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PH domain containing 4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871609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2970322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39241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T16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totagmin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VI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873027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3150207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31914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AP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doplasmic reticulum </w:t>
            </w: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peptidase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88255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436413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2350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lated C3 botulinum toxin substrate 2 (rho family, small GTP binding protein Rac2)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888908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5177438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872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J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 gene family, member J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889297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5227417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0663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thelial cell-specific molecule 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892676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5661755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7036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yrosine phosphatase, non-receptor type 22 (lymphoid)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893067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5712080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5967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TP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C2 domains, transmembrane 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24723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9832016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4717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G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ase, endothelial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45022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2521868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6033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X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LS1 associated protein X-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565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4067697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6118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RD20B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eat domain 20B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56696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4086082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_003366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M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cell lymphoma invasion and metastasis 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62594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4881120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253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LN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hmanolysin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(metallopeptidase M8 family)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6528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5245053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136049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J45950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J45950 protein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69880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5867812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127847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49A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with sequence similarity 49, member A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7320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631997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30797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1S3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ptor-related protein complex 1, sigma 3 subunit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81473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7448124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39569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KL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lineage kinase domain-like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982812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7631466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52649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H5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philin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15530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2164637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5065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T14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totagmin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IV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19280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2690761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_027458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0B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necrosis factor receptor superfamily, member 10b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28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401850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842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S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BP1 associated Eps domain containing 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3408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4780877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726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 frizzled-related protein 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350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4921307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012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5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ylate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nase 5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3802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5342036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74858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RL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-derived growth factor receptor-like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41004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5765959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6207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RP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 (ADP-ribose) polymerase 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4157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5847367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618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G4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ancy specific beta-1-glycoprotein 4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55183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77982734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780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EC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oma antigen family C, 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6128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86789385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6249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7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7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083335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11892912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44649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DHB16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cadherin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ta 16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13805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2008411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0957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6 (interferon, beta 2)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148125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21625773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0600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4 molecule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166669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244928246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3230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7A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7 (cationic amino acid transporter, y+ system), member 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18473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2732179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046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31RA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31 receptor A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188645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27938664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139017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B7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ptidase inhibitor, clade B (ovalbumin), member 7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214168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32006999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3784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 receptor B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240937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36352097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7449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PT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</w:rPr>
              <w:t>glutamine-fructose-6-phosphate transaminase 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28332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43398622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5110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T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 specific transcript homolog (mouse)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299951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46220576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402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l-like receptor 4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361969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570358038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_024168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35F2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35, member F2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384453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61073073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7515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PAL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PA-like domain containing 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452535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73688598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207330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GF-containing </w:t>
            </w: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ulin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extracellular matrix protein 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49030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80947974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105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O1B3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organic anion transporter family, member 1B3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506553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84130492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9844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3GAL6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3 beta-</w:t>
            </w: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ctoside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pha-2,3-sialyltransferase 6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53484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89758101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6100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RD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eat domain 1 (cardiac muscle)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86205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.6352460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4391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A4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xypeptidase A4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58202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.88577491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6352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56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156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966405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.907931917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4943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CP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cytosolic protein 1 (L-</w:t>
            </w: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tin</w:t>
            </w:r>
            <w:proofErr w:type="spellEnd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07509266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4.213714789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2298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AS1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thelial PAS domain protein 1</w:t>
            </w:r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364011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.14799743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430</w:t>
            </w:r>
          </w:p>
        </w:tc>
      </w:tr>
      <w:tr w:rsidR="00B269D2" w:rsidRPr="00B269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9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moplakin</w:t>
            </w:r>
            <w:proofErr w:type="spellEnd"/>
          </w:p>
        </w:tc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39719633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.267784521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solid" w:color="FFFFFF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269D2" w:rsidRPr="00B269D2" w:rsidRDefault="00B269D2" w:rsidP="00B269D2">
            <w:pPr>
              <w:suppressAutoHyphens/>
              <w:autoSpaceDE w:val="0"/>
              <w:autoSpaceDN w:val="0"/>
              <w:adjustRightInd w:val="0"/>
              <w:spacing w:after="0" w:line="288" w:lineRule="auto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4415</w:t>
            </w:r>
          </w:p>
        </w:tc>
      </w:tr>
    </w:tbl>
    <w:p w:rsidR="00B269D2" w:rsidRPr="00B269D2" w:rsidRDefault="00B269D2" w:rsidP="00B269D2">
      <w:pPr>
        <w:autoSpaceDE w:val="0"/>
        <w:autoSpaceDN w:val="0"/>
        <w:adjustRightInd w:val="0"/>
        <w:spacing w:after="0" w:line="288" w:lineRule="auto"/>
        <w:textAlignment w:val="center"/>
        <w:rPr>
          <w:rFonts w:ascii="Calibri" w:hAnsi="Calibri" w:cs="Calibri"/>
          <w:b/>
          <w:bCs/>
          <w:color w:val="000000"/>
          <w:sz w:val="26"/>
          <w:szCs w:val="26"/>
        </w:rPr>
      </w:pPr>
    </w:p>
    <w:p w:rsidR="00003FF5" w:rsidRDefault="00B269D2"/>
    <w:sectPr w:rsidR="00003FF5" w:rsidSect="00733C56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9D2"/>
    <w:rsid w:val="000B242B"/>
    <w:rsid w:val="00B269D2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B269D2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B269D2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FigureBoldFigures">
    <w:name w:val="FigureBold (Figures)"/>
    <w:uiPriority w:val="99"/>
    <w:rsid w:val="00B269D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B269D2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B269D2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FigureBoldFigures">
    <w:name w:val="FigureBold (Figures)"/>
    <w:uiPriority w:val="99"/>
    <w:rsid w:val="00B269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3</Words>
  <Characters>3610</Characters>
  <Application>Microsoft Office Word</Application>
  <DocSecurity>0</DocSecurity>
  <Lines>30</Lines>
  <Paragraphs>8</Paragraphs>
  <ScaleCrop>false</ScaleCrop>
  <Company/>
  <LinksUpToDate>false</LinksUpToDate>
  <CharactersWithSpaces>4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8-12T07:33:00Z</dcterms:created>
  <dcterms:modified xsi:type="dcterms:W3CDTF">2016-08-12T07:34:00Z</dcterms:modified>
</cp:coreProperties>
</file>